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664A8" w:rsidRPr="00B664A8" w:rsidRDefault="00B664A8" w:rsidP="00B664A8">
      <w:pPr>
        <w:spacing w:line="480" w:lineRule="auto"/>
        <w:jc w:val="both"/>
        <w:rPr>
          <w:rFonts w:asciiTheme="minorHAnsi" w:eastAsia="Calibri" w:hAnsiTheme="minorHAnsi" w:cstheme="minorHAnsi"/>
          <w:sz w:val="24"/>
          <w:szCs w:val="24"/>
        </w:rPr>
      </w:pPr>
      <w:bookmarkStart w:id="0" w:name="_GoBack"/>
      <w:r w:rsidRPr="00B664A8">
        <w:rPr>
          <w:rFonts w:asciiTheme="minorHAnsi" w:eastAsia="Calibri" w:hAnsiTheme="minorHAnsi" w:cstheme="minorHAnsi"/>
          <w:b/>
          <w:sz w:val="24"/>
          <w:szCs w:val="24"/>
        </w:rPr>
        <w:t>Table 1.</w:t>
      </w:r>
      <w:r w:rsidRPr="00B664A8">
        <w:rPr>
          <w:rFonts w:asciiTheme="minorHAnsi" w:eastAsia="Calibri" w:hAnsiTheme="minorHAnsi" w:cstheme="minorHAnsi"/>
          <w:sz w:val="24"/>
          <w:szCs w:val="24"/>
        </w:rPr>
        <w:t xml:space="preserve"> Patient clinical characteristics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61"/>
        <w:gridCol w:w="2955"/>
        <w:gridCol w:w="2709"/>
      </w:tblGrid>
      <w:tr w:rsidR="00B664A8" w:rsidRPr="00B664A8" w:rsidTr="00495A1F">
        <w:trPr>
          <w:trHeight w:val="975"/>
        </w:trPr>
        <w:tc>
          <w:tcPr>
            <w:tcW w:w="33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29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CN</w:t>
            </w:r>
          </w:p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(n = 49)</w:t>
            </w:r>
          </w:p>
        </w:tc>
        <w:tc>
          <w:tcPr>
            <w:tcW w:w="27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AD</w:t>
            </w:r>
          </w:p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(n = 45)</w:t>
            </w:r>
          </w:p>
        </w:tc>
      </w:tr>
      <w:tr w:rsidR="00B664A8" w:rsidRPr="00B664A8" w:rsidTr="00495A1F">
        <w:trPr>
          <w:trHeight w:val="495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Demographic data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Age, median (IQR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77 (75-82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77 (70-82)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Female, n (%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24 (49%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21 (47%)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CDR, median (IQR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0 (0-0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5 (4-6)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MMSE, median (IQR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30 (30-30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9 (17-22)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APOE ε4 genotype, n (%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APOE ε4 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36 (73%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5 (33%)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APOE ε4 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2 (25%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8 (40%)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APOE ε4 genotyp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 (2%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2 (27%)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Risk factor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 xml:space="preserve">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 xml:space="preserve"> </w:t>
            </w:r>
          </w:p>
        </w:tc>
      </w:tr>
      <w:tr w:rsidR="00B664A8" w:rsidRPr="00B664A8" w:rsidTr="00495A1F">
        <w:trPr>
          <w:trHeight w:val="96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Cardiovascular diseases (%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34 (69%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28 (62%)</w:t>
            </w:r>
          </w:p>
        </w:tc>
      </w:tr>
      <w:tr w:rsidR="00B664A8" w:rsidRPr="00B664A8" w:rsidTr="00495A1F">
        <w:trPr>
          <w:trHeight w:val="96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Endocrine-metabolic disease (%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4 (29%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6 (36%)</w:t>
            </w:r>
          </w:p>
        </w:tc>
      </w:tr>
      <w:tr w:rsidR="00B664A8" w:rsidRPr="00B664A8" w:rsidTr="00495A1F">
        <w:trPr>
          <w:trHeight w:val="480"/>
        </w:trPr>
        <w:tc>
          <w:tcPr>
            <w:tcW w:w="3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Alcohol consumption (%)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 (2%)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2 (4%)</w:t>
            </w:r>
          </w:p>
        </w:tc>
      </w:tr>
      <w:tr w:rsidR="00B664A8" w:rsidRPr="00B664A8" w:rsidTr="00495A1F">
        <w:trPr>
          <w:trHeight w:val="495"/>
        </w:trPr>
        <w:tc>
          <w:tcPr>
            <w:tcW w:w="336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ind w:left="720"/>
              <w:jc w:val="both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Smoking (%)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4 (17%)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664A8" w:rsidRPr="00B664A8" w:rsidRDefault="00B664A8" w:rsidP="00495A1F">
            <w:pPr>
              <w:spacing w:line="48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B664A8">
              <w:rPr>
                <w:rFonts w:asciiTheme="minorHAnsi" w:eastAsia="Calibri" w:hAnsiTheme="minorHAnsi" w:cstheme="minorHAnsi"/>
              </w:rPr>
              <w:t>17 (38%)</w:t>
            </w:r>
          </w:p>
        </w:tc>
      </w:tr>
    </w:tbl>
    <w:p w:rsidR="00B664A8" w:rsidRPr="00B664A8" w:rsidRDefault="00B664A8" w:rsidP="00B664A8">
      <w:pPr>
        <w:spacing w:line="480" w:lineRule="auto"/>
        <w:rPr>
          <w:rFonts w:asciiTheme="minorHAnsi" w:eastAsia="Calibri" w:hAnsiTheme="minorHAnsi" w:cstheme="minorHAnsi"/>
          <w:color w:val="1C1D1E"/>
          <w:sz w:val="24"/>
          <w:szCs w:val="24"/>
        </w:rPr>
      </w:pPr>
      <w:r w:rsidRPr="00B664A8">
        <w:rPr>
          <w:rFonts w:asciiTheme="minorHAnsi" w:eastAsia="Calibri" w:hAnsiTheme="minorHAnsi" w:cstheme="minorHAnsi"/>
          <w:sz w:val="24"/>
          <w:szCs w:val="24"/>
        </w:rPr>
        <w:t xml:space="preserve">Numbers (n) and percentage (%) or median and interquartile range (IQR) are shown as also numbers of Apolipoprotein E (APOE) ε4 alleles. CDR = </w:t>
      </w:r>
      <w:r w:rsidRPr="00B664A8">
        <w:rPr>
          <w:rFonts w:asciiTheme="minorHAnsi" w:eastAsia="Calibri" w:hAnsiTheme="minorHAnsi" w:cstheme="minorHAnsi"/>
          <w:color w:val="1C1D1E"/>
          <w:sz w:val="24"/>
          <w:szCs w:val="24"/>
        </w:rPr>
        <w:t>clinical dementia rating, MMSE = minimal-mental state examination.</w:t>
      </w:r>
    </w:p>
    <w:bookmarkEnd w:id="0"/>
    <w:p w:rsidR="00161EA3" w:rsidRPr="00B664A8" w:rsidRDefault="00B664A8">
      <w:pPr>
        <w:rPr>
          <w:rFonts w:asciiTheme="minorHAnsi" w:hAnsiTheme="minorHAnsi" w:cstheme="minorHAnsi"/>
        </w:rPr>
      </w:pPr>
    </w:p>
    <w:sectPr w:rsidR="00161EA3" w:rsidRPr="00B664A8" w:rsidSect="008D3F2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A8"/>
    <w:rsid w:val="00084796"/>
    <w:rsid w:val="000F5935"/>
    <w:rsid w:val="00173696"/>
    <w:rsid w:val="002046F4"/>
    <w:rsid w:val="00303A76"/>
    <w:rsid w:val="006F3B86"/>
    <w:rsid w:val="008D3F27"/>
    <w:rsid w:val="008F7044"/>
    <w:rsid w:val="009B42E4"/>
    <w:rsid w:val="009F67C3"/>
    <w:rsid w:val="00B664A8"/>
    <w:rsid w:val="00BE757C"/>
    <w:rsid w:val="00E1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740BA20-07A1-8447-AF7B-6ED725DA8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64A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6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mmenegger</dc:creator>
  <cp:keywords/>
  <dc:description/>
  <cp:lastModifiedBy>Tim Emmenegger</cp:lastModifiedBy>
  <cp:revision>1</cp:revision>
  <dcterms:created xsi:type="dcterms:W3CDTF">2023-07-18T09:25:00Z</dcterms:created>
  <dcterms:modified xsi:type="dcterms:W3CDTF">2023-07-18T09:25:00Z</dcterms:modified>
</cp:coreProperties>
</file>